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17B60" w14:textId="1BFFB980" w:rsidR="007973E4" w:rsidRPr="00195CC8" w:rsidRDefault="00195CC8" w:rsidP="00195C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5CC8">
        <w:rPr>
          <w:rFonts w:ascii="Times New Roman" w:hAnsi="Times New Roman" w:cs="Times New Roman"/>
          <w:sz w:val="24"/>
          <w:szCs w:val="24"/>
        </w:rPr>
        <w:t xml:space="preserve">Table </w:t>
      </w:r>
      <w:r w:rsidR="006E2443">
        <w:rPr>
          <w:rFonts w:ascii="Times New Roman" w:hAnsi="Times New Roman" w:cs="Times New Roman"/>
          <w:sz w:val="24"/>
          <w:szCs w:val="24"/>
        </w:rPr>
        <w:t>S3</w:t>
      </w:r>
      <w:r w:rsidRPr="00195CC8">
        <w:rPr>
          <w:rFonts w:ascii="Times New Roman" w:hAnsi="Times New Roman" w:cs="Times New Roman"/>
          <w:sz w:val="24"/>
          <w:szCs w:val="24"/>
        </w:rPr>
        <w:t xml:space="preserve">. </w:t>
      </w:r>
      <w:r w:rsidR="006E2443" w:rsidRPr="00671BFB">
        <w:rPr>
          <w:rFonts w:ascii="Times New Roman" w:hAnsi="Times New Roman" w:cs="Times New Roman"/>
          <w:sz w:val="24"/>
          <w:szCs w:val="24"/>
        </w:rPr>
        <w:t xml:space="preserve">Sensitivity analysis of the association between BRI and epilepsy after excluding participants taking </w:t>
      </w:r>
      <w:r w:rsidR="006E2443" w:rsidRPr="006E2443">
        <w:rPr>
          <w:rFonts w:ascii="Times New Roman" w:hAnsi="Times New Roman" w:cs="Times New Roman"/>
          <w:sz w:val="24"/>
          <w:szCs w:val="24"/>
        </w:rPr>
        <w:t>carbamazepine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95CC8" w14:paraId="17761E0A" w14:textId="77777777" w:rsidTr="002D2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75607550" w14:textId="77777777" w:rsidR="00195CC8" w:rsidRPr="00695F58" w:rsidRDefault="00195CC8" w:rsidP="002D256C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0817EB8" w14:textId="77777777" w:rsidR="00195CC8" w:rsidRPr="00695F58" w:rsidRDefault="00195CC8" w:rsidP="002D2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O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52E707AC" w14:textId="77777777" w:rsidR="00195CC8" w:rsidRPr="00695F58" w:rsidRDefault="00195CC8" w:rsidP="002D2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95%CI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041E3F7C" w14:textId="77777777" w:rsidR="00195CC8" w:rsidRPr="00695F58" w:rsidRDefault="00195CC8" w:rsidP="002D25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P</w:t>
            </w:r>
          </w:p>
        </w:tc>
      </w:tr>
      <w:tr w:rsidR="009D43A9" w14:paraId="10E59CFA" w14:textId="77777777" w:rsidTr="002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single" w:sz="6" w:space="0" w:color="auto"/>
              <w:bottom w:val="nil"/>
            </w:tcBorders>
          </w:tcPr>
          <w:p w14:paraId="296B1CA2" w14:textId="77777777" w:rsidR="009D43A9" w:rsidRPr="00695F58" w:rsidRDefault="009D43A9" w:rsidP="009D43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Model1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0D3632C5" w14:textId="1DB21911" w:rsidR="009D43A9" w:rsidRPr="00695F58" w:rsidRDefault="009D43A9" w:rsidP="009D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125">
              <w:t>1.13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734660B7" w14:textId="623E2552" w:rsidR="009D43A9" w:rsidRPr="00695F58" w:rsidRDefault="009D43A9" w:rsidP="009D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6</w:t>
            </w:r>
            <w:r w:rsidRPr="00695F58">
              <w:rPr>
                <w:rFonts w:ascii="Times New Roman" w:hAnsi="Times New Roman" w:cs="Times New Roman"/>
              </w:rPr>
              <w:t>,1.</w:t>
            </w:r>
            <w:r>
              <w:rPr>
                <w:rFonts w:ascii="Times New Roman" w:hAnsi="Times New Roman" w:cs="Times New Roman"/>
              </w:rPr>
              <w:t>20</w:t>
            </w:r>
            <w:r w:rsidRPr="00695F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</w:tcPr>
          <w:p w14:paraId="6DF952AD" w14:textId="42D51039" w:rsidR="009D43A9" w:rsidRPr="00695F58" w:rsidRDefault="009D43A9" w:rsidP="009D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&lt;0.01</w:t>
            </w:r>
          </w:p>
        </w:tc>
      </w:tr>
      <w:tr w:rsidR="009D43A9" w14:paraId="07E7DBF9" w14:textId="77777777" w:rsidTr="002D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53C3EC79" w14:textId="77777777" w:rsidR="009D43A9" w:rsidRPr="00695F58" w:rsidRDefault="009D43A9" w:rsidP="009D43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Model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E53CD01" w14:textId="26EFC0DE" w:rsidR="009D43A9" w:rsidRPr="00695F58" w:rsidRDefault="009D43A9" w:rsidP="009D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125">
              <w:t>1.1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FEC5A2F" w14:textId="13908666" w:rsidR="009D43A9" w:rsidRPr="00695F58" w:rsidRDefault="009D43A9" w:rsidP="009D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5</w:t>
            </w:r>
            <w:r w:rsidRPr="00695F58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9</w:t>
            </w:r>
            <w:r w:rsidRPr="00695F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94C871A" w14:textId="142B62AC" w:rsidR="009D43A9" w:rsidRPr="00695F58" w:rsidRDefault="009D43A9" w:rsidP="009D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&lt;0.01</w:t>
            </w:r>
          </w:p>
        </w:tc>
      </w:tr>
      <w:tr w:rsidR="009D43A9" w14:paraId="33045BE0" w14:textId="77777777" w:rsidTr="002D2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nil"/>
            </w:tcBorders>
          </w:tcPr>
          <w:p w14:paraId="64EE85BE" w14:textId="77777777" w:rsidR="009D43A9" w:rsidRPr="00695F58" w:rsidRDefault="009D43A9" w:rsidP="009D43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Model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D8DC342" w14:textId="6B47B725" w:rsidR="009D43A9" w:rsidRPr="00695F58" w:rsidRDefault="009D43A9" w:rsidP="009D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125">
              <w:t>1.1</w:t>
            </w:r>
            <w:r>
              <w:t>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28890C5" w14:textId="0B795EDC" w:rsidR="009D43A9" w:rsidRPr="00695F58" w:rsidRDefault="009D43A9" w:rsidP="009D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3</w:t>
            </w:r>
            <w:r w:rsidRPr="00695F58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8</w:t>
            </w:r>
            <w:r w:rsidRPr="00695F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C26AE95" w14:textId="2CF56EBA" w:rsidR="009D43A9" w:rsidRPr="00695F58" w:rsidRDefault="009D43A9" w:rsidP="009D43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&lt;0.01</w:t>
            </w:r>
          </w:p>
        </w:tc>
      </w:tr>
      <w:tr w:rsidR="009D43A9" w14:paraId="314267B4" w14:textId="77777777" w:rsidTr="002D25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4" w:type="dxa"/>
            <w:tcBorders>
              <w:top w:val="nil"/>
              <w:bottom w:val="single" w:sz="12" w:space="0" w:color="auto"/>
            </w:tcBorders>
          </w:tcPr>
          <w:p w14:paraId="494580BC" w14:textId="77777777" w:rsidR="009D43A9" w:rsidRPr="00695F58" w:rsidRDefault="009D43A9" w:rsidP="009D43A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95F58">
              <w:rPr>
                <w:rFonts w:ascii="Times New Roman" w:hAnsi="Times New Roman" w:cs="Times New Roman"/>
                <w:b w:val="0"/>
                <w:bCs w:val="0"/>
              </w:rPr>
              <w:t>Model4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0A687668" w14:textId="7973D1E2" w:rsidR="009D43A9" w:rsidRPr="00695F58" w:rsidRDefault="009D43A9" w:rsidP="009D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3125">
              <w:t>1.09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6493198B" w14:textId="3386C507" w:rsidR="009D43A9" w:rsidRPr="00695F58" w:rsidRDefault="009D43A9" w:rsidP="009D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/>
              </w:rPr>
              <w:t>2</w:t>
            </w:r>
            <w:r w:rsidRPr="00695F58">
              <w:rPr>
                <w:rFonts w:ascii="Times New Roman" w:hAnsi="Times New Roman" w:cs="Times New Roman"/>
              </w:rPr>
              <w:t>,1.1</w:t>
            </w:r>
            <w:r>
              <w:rPr>
                <w:rFonts w:ascii="Times New Roman" w:hAnsi="Times New Roman" w:cs="Times New Roman"/>
              </w:rPr>
              <w:t>7</w:t>
            </w:r>
            <w:r w:rsidRPr="00695F5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7A47D850" w14:textId="6D968765" w:rsidR="009D43A9" w:rsidRPr="00695F58" w:rsidRDefault="009D43A9" w:rsidP="009D43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5F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1F4D591D" w14:textId="0B040809" w:rsidR="00195CC8" w:rsidRPr="00195CC8" w:rsidRDefault="006E2443" w:rsidP="00195C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C06">
        <w:rPr>
          <w:rFonts w:ascii="Times New Roman" w:hAnsi="Times New Roman" w:cs="Times New Roman"/>
          <w:sz w:val="24"/>
          <w:szCs w:val="24"/>
        </w:rPr>
        <w:t xml:space="preserve">Participants reporting </w:t>
      </w:r>
      <w:r w:rsidRPr="006E2443">
        <w:rPr>
          <w:rFonts w:ascii="Times New Roman" w:hAnsi="Times New Roman" w:cs="Times New Roman"/>
          <w:sz w:val="24"/>
          <w:szCs w:val="24"/>
        </w:rPr>
        <w:t>carbamazepine</w:t>
      </w:r>
      <w:r w:rsidRPr="00A23C06">
        <w:rPr>
          <w:rFonts w:ascii="Times New Roman" w:hAnsi="Times New Roman" w:cs="Times New Roman"/>
          <w:sz w:val="24"/>
          <w:szCs w:val="24"/>
        </w:rPr>
        <w:t xml:space="preserve"> were ex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=</w:t>
      </w:r>
      <w:r w:rsidR="001F6400">
        <w:rPr>
          <w:rFonts w:ascii="Times New Roman" w:hAnsi="Times New Roman" w:cs="Times New Roman"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23C0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5CC8" w:rsidRPr="00195CC8">
        <w:rPr>
          <w:rFonts w:ascii="Times New Roman" w:hAnsi="Times New Roman" w:cs="Times New Roman"/>
          <w:sz w:val="24"/>
          <w:szCs w:val="24"/>
        </w:rPr>
        <w:t xml:space="preserve">ORs and 95% CIs for epilepsy are shown per 1-unit increase in BRI. Model 1 is unadjusted; Model 2 is adjusted for age, sex, and race; Model 3 is additionally adjusted for education level, </w:t>
      </w:r>
      <w:r w:rsidR="005E57E5" w:rsidRPr="00195CC8">
        <w:rPr>
          <w:rFonts w:ascii="Times New Roman" w:hAnsi="Times New Roman" w:cs="Times New Roman"/>
          <w:sz w:val="24"/>
          <w:szCs w:val="24"/>
        </w:rPr>
        <w:t>the ratio of family income to poverty</w:t>
      </w:r>
      <w:r w:rsidR="00195CC8" w:rsidRPr="00195CC8">
        <w:rPr>
          <w:rFonts w:ascii="Times New Roman" w:hAnsi="Times New Roman" w:cs="Times New Roman"/>
          <w:sz w:val="24"/>
          <w:szCs w:val="24"/>
        </w:rPr>
        <w:t>, smoking status, and alcohol consumption; Model 4 is further adjusted for diabetes and hypertension. Abbreviations: BRI, body roundness index; OR, odds ratio; CI, confidence interval.</w:t>
      </w:r>
    </w:p>
    <w:sectPr w:rsidR="00195CC8" w:rsidRPr="00195C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033D8" w14:textId="77777777" w:rsidR="00FA1FDE" w:rsidRDefault="00FA1FDE" w:rsidP="00195CC8">
      <w:r>
        <w:separator/>
      </w:r>
    </w:p>
  </w:endnote>
  <w:endnote w:type="continuationSeparator" w:id="0">
    <w:p w14:paraId="2FD21AF3" w14:textId="77777777" w:rsidR="00FA1FDE" w:rsidRDefault="00FA1FDE" w:rsidP="00195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4968F" w14:textId="77777777" w:rsidR="00FA1FDE" w:rsidRDefault="00FA1FDE" w:rsidP="00195CC8">
      <w:r>
        <w:separator/>
      </w:r>
    </w:p>
  </w:footnote>
  <w:footnote w:type="continuationSeparator" w:id="0">
    <w:p w14:paraId="56285F76" w14:textId="77777777" w:rsidR="00FA1FDE" w:rsidRDefault="00FA1FDE" w:rsidP="00195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536"/>
    <w:rsid w:val="00195CC8"/>
    <w:rsid w:val="001F6400"/>
    <w:rsid w:val="0048271A"/>
    <w:rsid w:val="005E57E5"/>
    <w:rsid w:val="00695F58"/>
    <w:rsid w:val="006E2443"/>
    <w:rsid w:val="007973E4"/>
    <w:rsid w:val="008D7C64"/>
    <w:rsid w:val="00963536"/>
    <w:rsid w:val="009D43A9"/>
    <w:rsid w:val="00AE3A19"/>
    <w:rsid w:val="00EB5350"/>
    <w:rsid w:val="00FA1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CB54B"/>
  <w15:chartTrackingRefBased/>
  <w15:docId w15:val="{4120A279-B509-45B4-9DAE-93DB61B8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695F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95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5C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5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5C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01-12T11:20:00Z</dcterms:created>
  <dcterms:modified xsi:type="dcterms:W3CDTF">2025-11-12T03:27:00Z</dcterms:modified>
</cp:coreProperties>
</file>